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bookmarkStart w:id="0" w:name="OLE_LINK3"/>
      <w:bookmarkEnd w:id="0"/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Multivariable analyses of prognostic effects for smoking indicators on overall survival in male patien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</w:p>
    <w:tbl>
      <w:tblPr>
        <w:tblW w:w="14814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290"/>
        <w:gridCol w:w="1850"/>
        <w:gridCol w:w="790"/>
        <w:gridCol w:w="240"/>
        <w:gridCol w:w="1830"/>
        <w:gridCol w:w="680"/>
        <w:gridCol w:w="240"/>
        <w:gridCol w:w="1890"/>
        <w:gridCol w:w="674"/>
        <w:gridCol w:w="240"/>
        <w:gridCol w:w="1850"/>
        <w:gridCol w:w="780"/>
      </w:tblGrid>
      <w:tr>
        <w:trPr>
          <w:trHeight w:val="283" w:hRule="atLeast"/>
        </w:trPr>
        <w:tc>
          <w:tcPr>
            <w:tcW w:w="2460" w:type="dxa"/>
            <w:vMerge w:val="restart"/>
            <w:tcBorders>
              <w:top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bookmarkStart w:id="1" w:name="OLE_LINK1"/>
            <w:bookmarkEnd w:id="1"/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Smoking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bookmarkStart w:id="2" w:name="OLE_LINK14"/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indicators</w:t>
            </w:r>
            <w:bookmarkEnd w:id="2"/>
          </w:p>
        </w:tc>
        <w:tc>
          <w:tcPr>
            <w:tcW w:w="1290" w:type="dxa"/>
            <w:vMerge w:val="restart"/>
            <w:tcBorders>
              <w:top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26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84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</w:rPr>
              <w:t>Multivariate analysis</w:t>
            </w:r>
          </w:p>
        </w:tc>
      </w:tr>
      <w:tr>
        <w:trPr>
          <w:trHeight w:val="283" w:hRule="atLeast"/>
        </w:trPr>
        <w:tc>
          <w:tcPr>
            <w:tcW w:w="2460" w:type="dxa"/>
            <w:vMerge w:val="continue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0" w:type="dxa"/>
            <w:vMerge w:val="restart"/>
            <w:tcBorders>
              <w:top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kern w:val="0"/>
                <w:szCs w:val="21"/>
              </w:rPr>
              <w:t>(95%CI)</w:t>
            </w:r>
          </w:p>
        </w:tc>
        <w:tc>
          <w:tcPr>
            <w:tcW w:w="790" w:type="dxa"/>
            <w:vMerge w:val="restart"/>
            <w:tcBorders>
              <w:top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51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56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bookmarkStart w:id="3" w:name="OLE_LINK9"/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  <w:lang w:val="en-US" w:eastAsia="zh-CN"/>
              </w:rPr>
              <w:t>2</w:t>
            </w:r>
            <w:bookmarkEnd w:id="3"/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1"/>
                <w:lang w:val="en-US" w:eastAsia="zh-CN" w:bidi="ar-SA"/>
              </w:rPr>
            </w:r>
          </w:p>
        </w:tc>
        <w:tc>
          <w:tcPr>
            <w:tcW w:w="263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  <w:lang w:val="en-US" w:eastAsia="zh-CN"/>
              </w:rPr>
              <w:t>3</w:t>
            </w:r>
          </w:p>
        </w:tc>
      </w:tr>
      <w:tr>
        <w:trPr>
          <w:trHeight w:val="238" w:hRule="atLeast"/>
        </w:trPr>
        <w:tc>
          <w:tcPr>
            <w:tcW w:w="2460" w:type="dxa"/>
            <w:vMerge w:val="continue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vMerge w:val="continue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90" w:type="dxa"/>
            <w:vMerge w:val="continue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kern w:val="0"/>
                <w:szCs w:val="21"/>
              </w:rPr>
              <w:t>(95%CI)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</w:rPr>
              <w:t>(95%CI)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</w:rPr>
              <w:t>(95%CI)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2460" w:type="dxa"/>
            <w:tcBorders>
              <w:top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Smoking status</w:t>
            </w:r>
          </w:p>
        </w:tc>
        <w:tc>
          <w:tcPr>
            <w:tcW w:w="129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90" w:type="dxa"/>
            <w:tcBorders>
              <w:top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002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3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53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74" w:type="dxa"/>
            <w:tcBorders>
              <w:top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0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bookmarkStart w:id="4" w:name="OLE_LINK12"/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9</w:t>
            </w:r>
            <w:bookmarkEnd w:id="4"/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Never smoke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338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2.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640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510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564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630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Ever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smoke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5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57.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.59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1.18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2.128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9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34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(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99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80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bookmarkStart w:id="5" w:name="OLE_LINK10"/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50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11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2.0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  <w:bookmarkEnd w:id="5"/>
          </w:p>
        </w:tc>
        <w:tc>
          <w:tcPr>
            <w:tcW w:w="674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85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lef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6" w:name="OLE_LINK4"/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Smoking amount</w:t>
            </w:r>
            <w:bookmarkEnd w:id="6"/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(cigarettes/day)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3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104</w:t>
            </w:r>
          </w:p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74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009</w:t>
            </w:r>
          </w:p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5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338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2.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640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510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564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630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-19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99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2.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18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735-1.92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480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3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14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70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84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593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16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72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88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674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529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8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9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4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61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356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4.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70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260-2.29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01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3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bookmarkStart w:id="7" w:name="OLE_LINK2"/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39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02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90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  <w:bookmarkEnd w:id="7"/>
          </w:p>
        </w:tc>
        <w:tc>
          <w:tcPr>
            <w:tcW w:w="6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035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17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5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74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0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47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07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2.02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017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8" w:name="OLE_LINK5"/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Smoking duration</w:t>
            </w:r>
            <w:bookmarkEnd w:id="8"/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3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yellow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151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74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yellow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0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yellow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highlight w:val="yellow"/>
                <w:lang w:val="en-US" w:eastAsia="zh-CN" w:bidi="ar-SA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yellow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6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338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2.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640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3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68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564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630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-29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263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2.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43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033-2.00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.031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3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7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90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069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7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89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74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bookmarkStart w:id="9" w:name="OLE_LINK11"/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073</w:t>
            </w:r>
            <w:bookmarkEnd w:id="9"/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7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7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)</w:t>
            </w:r>
          </w:p>
        </w:tc>
        <w:tc>
          <w:tcPr>
            <w:tcW w:w="7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19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192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4.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80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282-2.54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01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31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9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89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146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70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20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2.40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674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002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5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9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3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lef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10" w:name="OLE_LINK8"/>
            <w:bookmarkEnd w:id="10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Cumulative smoking consumption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(pack-years)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3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129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74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0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2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338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2.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640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3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68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564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630" w:type="dxa"/>
            <w:gridSpan w:val="2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2460" w:type="dxa"/>
            <w:tcBorders/>
          </w:tcPr>
          <w:p>
            <w:pPr>
              <w:pStyle w:val="ListParagraph"/>
              <w:spacing w:lineRule="auto" w:line="276" w:before="0" w:after="0"/>
              <w:ind w:left="0" w:firstLine="20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-29</w:t>
            </w:r>
          </w:p>
        </w:tc>
        <w:tc>
          <w:tcPr>
            <w:tcW w:w="12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247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1.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33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943-1.88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90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103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0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80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171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9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79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74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075</w:t>
            </w:r>
          </w:p>
        </w:tc>
        <w:tc>
          <w:tcPr>
            <w:tcW w:w="240" w:type="dxa"/>
            <w:tcBorders/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6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0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81</w:t>
            </w:r>
          </w:p>
        </w:tc>
      </w:tr>
      <w:tr>
        <w:trPr>
          <w:trHeight w:val="283" w:hRule="atLeast"/>
        </w:trPr>
        <w:tc>
          <w:tcPr>
            <w:tcW w:w="2460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firstLine="2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11" w:name="OLE_LINK7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0</w:t>
            </w:r>
            <w:bookmarkEnd w:id="11"/>
          </w:p>
        </w:tc>
        <w:tc>
          <w:tcPr>
            <w:tcW w:w="1290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208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6.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88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358-2.61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30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42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99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2.018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.050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76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26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2.45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001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ListParagraph"/>
              <w:snapToGrid w:val="false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50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64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16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2.33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5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Abbreviations: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HR: hazard ratio; CI: confidence interval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0"/>
          <w:szCs w:val="20"/>
        </w:rPr>
        <w:t xml:space="preserve">Model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0"/>
          <w:szCs w:val="20"/>
          <w:lang w:val="en-US" w:eastAsia="zh-CN"/>
        </w:rPr>
        <w:t xml:space="preserve">1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was performed in the entire cohort, adjust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ed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for age, T stage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and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N stage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0"/>
          <w:szCs w:val="20"/>
        </w:rPr>
        <w:t xml:space="preserve">Model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0"/>
          <w:szCs w:val="20"/>
          <w:lang w:val="en-US" w:eastAsia="zh-CN"/>
        </w:rPr>
        <w:t xml:space="preserve">2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was performed in the entire cohort,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excluded the age as a covariate from Model 1.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0"/>
          <w:szCs w:val="20"/>
        </w:rPr>
        <w:t xml:space="preserve">Model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0"/>
          <w:szCs w:val="20"/>
          <w:lang w:val="en-US" w:eastAsia="zh-CN"/>
        </w:rPr>
        <w:t xml:space="preserve">3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was adjust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ed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for T stage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and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N stage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and pre-treatment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EBV DNA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which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performed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in 673 patients.</w:t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Multivariable analyses of prognostic effects for smoking indicators on overall survival in male patient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Details of all variables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6"/>
        <w:gridCol w:w="2117"/>
        <w:gridCol w:w="1058"/>
        <w:gridCol w:w="2018"/>
        <w:gridCol w:w="1059"/>
        <w:gridCol w:w="2047"/>
        <w:gridCol w:w="963"/>
      </w:tblGrid>
      <w:tr>
        <w:trPr>
          <w:trHeight w:val="227" w:hRule="atLeast"/>
          <w:cantSplit w:val="true"/>
        </w:trPr>
        <w:tc>
          <w:tcPr>
            <w:tcW w:w="44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Variable</w:t>
            </w:r>
          </w:p>
        </w:tc>
        <w:tc>
          <w:tcPr>
            <w:tcW w:w="9262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OS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31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1 (N=793)</w:t>
            </w:r>
          </w:p>
        </w:tc>
        <w:tc>
          <w:tcPr>
            <w:tcW w:w="307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2 (N=793)</w:t>
            </w:r>
          </w:p>
        </w:tc>
        <w:tc>
          <w:tcPr>
            <w:tcW w:w="30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(N=673)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  <w:bookmarkStart w:id="12" w:name="OLE_LINK13"/>
            <w:bookmarkStart w:id="13" w:name="OLE_LINK13"/>
            <w:bookmarkEnd w:id="13"/>
          </w:p>
        </w:tc>
        <w:tc>
          <w:tcPr>
            <w:tcW w:w="2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value</w:t>
            </w:r>
          </w:p>
        </w:tc>
        <w:tc>
          <w:tcPr>
            <w:tcW w:w="20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value</w:t>
            </w:r>
          </w:p>
        </w:tc>
        <w:tc>
          <w:tcPr>
            <w:tcW w:w="20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pre-EB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≥1500 vs.&lt;15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31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699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3.15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  <w:t>Age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≥45 vs. &lt;45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.75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b w:val="false"/>
                <w:bCs w:val="false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302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- 2.375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T stage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T4 vs. T1-3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34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61 - 2.027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76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118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4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6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396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036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88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28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N stage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N2-3 vs. N0-1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450 (1.091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26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1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388 (1.045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4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24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215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896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647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210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Smoking status (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ever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smoke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ever smoke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3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42 (0.996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8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9)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00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19 - 2.010)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20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36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00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85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49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pre-EB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≥1500 vs.&lt;15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358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729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3.214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  <w:t>Age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≥45 vs. &lt;45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.729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77 - 2.340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T stage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T4 vs. T1-3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22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51 - 2.01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63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108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32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37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02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852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37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N stage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N2-3 vs. N0-1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439 (1.083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13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1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378 (1.038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31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27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218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899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65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204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</w:tcPr>
          <w:p>
            <w:pPr>
              <w:pStyle w:val="ListParagraph"/>
              <w:spacing w:lineRule="auto" w:line="276" w:before="0" w:after="0"/>
              <w:ind w:lef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Smoking amount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(cigarettes/day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.104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35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175" w:type="dxa"/>
            <w:gridSpan w:val="2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77" w:type="dxa"/>
            <w:gridSpan w:val="2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10" w:type="dxa"/>
            <w:gridSpan w:val="2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-1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1.14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705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46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9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1.16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721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8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29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98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59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64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961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firstLine="2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2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397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24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.905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589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174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51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20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473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07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024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17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pre-EB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≥1500 vs.&lt;15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303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69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3.137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  <w:t>Age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≥45 vs. &lt;45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.780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90 - 2.457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T stage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T4 vs. T1-3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36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62 - 2.030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0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72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115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44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6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396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037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88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28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N stage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N2-3 vs. N0-1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451 (1.092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28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1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393 (1.049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5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2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223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902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65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195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</w:tcPr>
          <w:p>
            <w:pPr>
              <w:pStyle w:val="ListParagraph"/>
              <w:spacing w:lineRule="auto" w:line="276" w:before="0" w:after="0"/>
              <w:ind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Smoking duration (years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5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76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175" w:type="dxa"/>
            <w:gridSpan w:val="2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3077" w:type="dxa"/>
            <w:gridSpan w:val="2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3010" w:type="dxa"/>
            <w:gridSpan w:val="2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-2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63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77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01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69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56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0.972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91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73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246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878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77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219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firstLine="2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2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13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.91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.895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46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04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0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02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20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523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05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191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23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pre-EB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≥1500 vs.&lt;15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302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68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3.136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  <w:t>Age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 xml:space="preserve"> (≥45 vs. &lt;45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.704 (1.239 - 2.344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0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—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T stage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T4 vs. T1-3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19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47 - 2.011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4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49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96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14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36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008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834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44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</w:rPr>
              <w:t>N stage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(N2-3 vs. N0-1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448 (1.090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24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1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397 (1.052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56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21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23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913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68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169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</w:tcPr>
          <w:p>
            <w:pPr>
              <w:pStyle w:val="ListParagraph"/>
              <w:spacing w:lineRule="auto" w:line="276" w:before="0" w:after="0"/>
              <w:ind w:left="0" w:hanging="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Cumulative smoking consumption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(pack-years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MingLiU;Segoe Print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.129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0.012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</w:tcPr>
          <w:p>
            <w:pPr>
              <w:pStyle w:val="ListParagraph"/>
              <w:spacing w:lineRule="auto" w:line="276" w:before="0" w:after="0"/>
              <w:ind w:firstLine="2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175" w:type="dxa"/>
            <w:gridSpan w:val="2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3077" w:type="dxa"/>
            <w:gridSpan w:val="2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3010" w:type="dxa"/>
            <w:gridSpan w:val="2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/>
          </w:tcPr>
          <w:p>
            <w:pPr>
              <w:pStyle w:val="ListParagraph"/>
              <w:spacing w:lineRule="auto" w:line="276" w:before="0" w:after="0"/>
              <w:ind w:left="0" w:firstLine="2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-2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74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01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03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7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71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9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9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75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11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766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608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581</w:t>
            </w:r>
          </w:p>
        </w:tc>
      </w:tr>
      <w:tr>
        <w:trPr>
          <w:trHeight w:val="227" w:hRule="atLeast"/>
          <w:cantSplit w:val="true"/>
        </w:trPr>
        <w:tc>
          <w:tcPr>
            <w:tcW w:w="4416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76" w:before="0" w:after="0"/>
              <w:ind w:firstLine="200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2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Segoe Prin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2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.99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18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6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64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5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649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1.166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 xml:space="preserve"> - 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2.332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MingLiU;Segoe Print" w:cs="Times New Roman" w:ascii="Times New Roman" w:hAnsi="Times New Roman"/>
                <w:sz w:val="20"/>
                <w:szCs w:val="20"/>
              </w:rPr>
              <w:t>.005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S Mincho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S Mincho" w:hAnsi="MS Mincho" w:eastAsia="MS Mincho" w:cs="Times New Roman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S Mincho" w:hAnsi="MS Mincho" w:eastAsia="MS Mincho" w:cs="Times New Roman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S Mincho" w:hAnsi="MS Mincho" w:eastAsia="MS Mincho" w:cs="Times New Roman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8:57:00Z</dcterms:created>
  <dc:creator>sunglow</dc:creator>
  <dc:description/>
  <dc:language>en-US</dc:language>
  <cp:lastModifiedBy>sunglow</cp:lastModifiedBy>
  <dcterms:modified xsi:type="dcterms:W3CDTF">2022-11-01T18:44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BC4D470CB244CCAACCEB08A1F14822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